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9B974" w14:textId="261D7567" w:rsidR="009B2319" w:rsidRPr="00F040D5" w:rsidRDefault="00696E54" w:rsidP="00F040D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626F95" w:rsidRPr="00626F95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626F95">
        <w:rPr>
          <w:rFonts w:ascii="Times New Roman" w:hAnsi="Times New Roman" w:cs="Times New Roman"/>
          <w:sz w:val="24"/>
          <w:szCs w:val="24"/>
        </w:rPr>
        <w:t>m</w:t>
      </w:r>
      <w:r w:rsidR="00626F95" w:rsidRPr="00626F95">
        <w:rPr>
          <w:rFonts w:ascii="Times New Roman" w:hAnsi="Times New Roman" w:cs="Times New Roman"/>
          <w:sz w:val="24"/>
          <w:szCs w:val="24"/>
        </w:rPr>
        <w:t>aterial</w:t>
      </w:r>
      <w:r w:rsidR="00626F95">
        <w:rPr>
          <w:rFonts w:ascii="Times New Roman" w:hAnsi="Times New Roman" w:cs="Times New Roman"/>
          <w:sz w:val="24"/>
          <w:szCs w:val="24"/>
        </w:rPr>
        <w:t xml:space="preserve">: </w:t>
      </w:r>
      <w:r w:rsidR="009B2319" w:rsidRPr="00F040D5">
        <w:rPr>
          <w:rFonts w:ascii="Times New Roman" w:hAnsi="Times New Roman" w:cs="Times New Roman"/>
          <w:sz w:val="24"/>
          <w:szCs w:val="24"/>
        </w:rPr>
        <w:t>Threshold effect analysis of MTES-VF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1985"/>
        <w:gridCol w:w="2268"/>
        <w:gridCol w:w="2126"/>
      </w:tblGrid>
      <w:tr w:rsidR="00DD42A5" w:rsidRPr="00F040D5" w14:paraId="7F38BCC0" w14:textId="60D56769" w:rsidTr="003359E6">
        <w:trPr>
          <w:trHeight w:val="523"/>
        </w:trPr>
        <w:tc>
          <w:tcPr>
            <w:tcW w:w="2405" w:type="dxa"/>
          </w:tcPr>
          <w:p w14:paraId="2B8E6AF8" w14:textId="66632C63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2268" w:type="dxa"/>
          </w:tcPr>
          <w:p w14:paraId="5331F267" w14:textId="651127C0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FEV1</w:t>
            </w:r>
          </w:p>
        </w:tc>
        <w:tc>
          <w:tcPr>
            <w:tcW w:w="2268" w:type="dxa"/>
          </w:tcPr>
          <w:p w14:paraId="3E2D4CA8" w14:textId="25603D19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1985" w:type="dxa"/>
          </w:tcPr>
          <w:p w14:paraId="6AE2B0CE" w14:textId="3687CBDD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FEV1/FVC</w:t>
            </w:r>
          </w:p>
        </w:tc>
        <w:tc>
          <w:tcPr>
            <w:tcW w:w="2268" w:type="dxa"/>
          </w:tcPr>
          <w:p w14:paraId="15A5BEA2" w14:textId="232AE799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FEF25-75%</w:t>
            </w:r>
          </w:p>
        </w:tc>
        <w:tc>
          <w:tcPr>
            <w:tcW w:w="2126" w:type="dxa"/>
          </w:tcPr>
          <w:p w14:paraId="75ED1463" w14:textId="37333E4F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PEF</w:t>
            </w:r>
          </w:p>
        </w:tc>
      </w:tr>
      <w:tr w:rsidR="00DD42A5" w:rsidRPr="00F040D5" w14:paraId="32511E43" w14:textId="233413BA" w:rsidTr="00F040D5">
        <w:trPr>
          <w:trHeight w:val="810"/>
        </w:trPr>
        <w:tc>
          <w:tcPr>
            <w:tcW w:w="2405" w:type="dxa"/>
          </w:tcPr>
          <w:p w14:paraId="3EADFE65" w14:textId="0CFFB60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Model I (linear fitting)</w:t>
            </w:r>
          </w:p>
        </w:tc>
        <w:tc>
          <w:tcPr>
            <w:tcW w:w="2268" w:type="dxa"/>
          </w:tcPr>
          <w:p w14:paraId="35B36928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β(95CI%) -234.029</w:t>
            </w:r>
          </w:p>
          <w:p w14:paraId="22AD5506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(-273.852,-194.205)</w:t>
            </w:r>
          </w:p>
          <w:p w14:paraId="4B0993BB" w14:textId="6D712A59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2268" w:type="dxa"/>
          </w:tcPr>
          <w:p w14:paraId="7D681B25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β(95CI%) -201.191</w:t>
            </w:r>
          </w:p>
          <w:p w14:paraId="2CD064D2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(-249.653,-152.728)</w:t>
            </w:r>
          </w:p>
          <w:p w14:paraId="4975443A" w14:textId="72086C95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985" w:type="dxa"/>
          </w:tcPr>
          <w:p w14:paraId="677A717C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β(95CI%) -0.017</w:t>
            </w:r>
          </w:p>
          <w:p w14:paraId="696ACD30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(-0.021, -0.013)</w:t>
            </w:r>
          </w:p>
          <w:p w14:paraId="32C73000" w14:textId="26D1DE7D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2268" w:type="dxa"/>
          </w:tcPr>
          <w:p w14:paraId="07DDB06F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β(95CI%) -322.534</w:t>
            </w:r>
          </w:p>
          <w:p w14:paraId="489508F4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(-383.173, -261.895)</w:t>
            </w:r>
          </w:p>
          <w:p w14:paraId="1E893C0E" w14:textId="16D995E4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2126" w:type="dxa"/>
          </w:tcPr>
          <w:p w14:paraId="5FC31A03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β(95CI%) -13.757</w:t>
            </w:r>
          </w:p>
          <w:p w14:paraId="303D0438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 xml:space="preserve">(-114.673, </w:t>
            </w:r>
            <w:r w:rsidR="00BF1102" w:rsidRPr="00F040D5">
              <w:rPr>
                <w:rFonts w:ascii="Times New Roman" w:hAnsi="Times New Roman" w:cs="Times New Roman"/>
                <w:sz w:val="24"/>
                <w:szCs w:val="24"/>
              </w:rPr>
              <w:t>87.158</w:t>
            </w: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FE5807E" w14:textId="6E90D237" w:rsidR="00BF1102" w:rsidRPr="00F040D5" w:rsidRDefault="00BF1102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P = 0.7893</w:t>
            </w:r>
          </w:p>
        </w:tc>
      </w:tr>
      <w:tr w:rsidR="00DD42A5" w:rsidRPr="00F040D5" w14:paraId="00DEBFF6" w14:textId="0088EF47" w:rsidTr="003359E6">
        <w:trPr>
          <w:trHeight w:val="562"/>
        </w:trPr>
        <w:tc>
          <w:tcPr>
            <w:tcW w:w="2405" w:type="dxa"/>
          </w:tcPr>
          <w:p w14:paraId="18BCA9BF" w14:textId="1190F6C2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Inflection point (K)</w:t>
            </w:r>
          </w:p>
        </w:tc>
        <w:tc>
          <w:tcPr>
            <w:tcW w:w="2268" w:type="dxa"/>
          </w:tcPr>
          <w:p w14:paraId="6B8C798D" w14:textId="78AE134E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6.426</w:t>
            </w:r>
          </w:p>
        </w:tc>
        <w:tc>
          <w:tcPr>
            <w:tcW w:w="2268" w:type="dxa"/>
          </w:tcPr>
          <w:p w14:paraId="072014A1" w14:textId="232AC0C0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6.401</w:t>
            </w:r>
          </w:p>
        </w:tc>
        <w:tc>
          <w:tcPr>
            <w:tcW w:w="1985" w:type="dxa"/>
          </w:tcPr>
          <w:p w14:paraId="74C42872" w14:textId="07677931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6.263</w:t>
            </w:r>
          </w:p>
        </w:tc>
        <w:tc>
          <w:tcPr>
            <w:tcW w:w="2268" w:type="dxa"/>
          </w:tcPr>
          <w:p w14:paraId="245093F4" w14:textId="5AF823DB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6.040</w:t>
            </w:r>
          </w:p>
        </w:tc>
        <w:tc>
          <w:tcPr>
            <w:tcW w:w="2126" w:type="dxa"/>
          </w:tcPr>
          <w:p w14:paraId="2050203B" w14:textId="1C6DA5E2" w:rsidR="00DD42A5" w:rsidRPr="00F040D5" w:rsidRDefault="00BF1102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6.653</w:t>
            </w:r>
          </w:p>
        </w:tc>
      </w:tr>
      <w:tr w:rsidR="00DD42A5" w:rsidRPr="00F040D5" w14:paraId="61F6FCE0" w14:textId="3CF13C12" w:rsidTr="00F040D5">
        <w:trPr>
          <w:trHeight w:val="840"/>
        </w:trPr>
        <w:tc>
          <w:tcPr>
            <w:tcW w:w="2405" w:type="dxa"/>
          </w:tcPr>
          <w:p w14:paraId="44775855" w14:textId="4A0679B4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METS-VF &lt; K</w:t>
            </w:r>
          </w:p>
        </w:tc>
        <w:tc>
          <w:tcPr>
            <w:tcW w:w="2268" w:type="dxa"/>
          </w:tcPr>
          <w:p w14:paraId="468EBB91" w14:textId="318F5E11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β(95CI%) -158.595</w:t>
            </w:r>
          </w:p>
          <w:p w14:paraId="64188BF0" w14:textId="61AE0C6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(-228.183, -89.007)</w:t>
            </w:r>
          </w:p>
          <w:p w14:paraId="42A3BA33" w14:textId="6A031F0C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2268" w:type="dxa"/>
          </w:tcPr>
          <w:p w14:paraId="38278E60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β(95CI%) -5.477</w:t>
            </w:r>
          </w:p>
          <w:p w14:paraId="38A888EF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(-91.655, 80.702)</w:t>
            </w:r>
          </w:p>
          <w:p w14:paraId="1E2B1C22" w14:textId="12BB0C7D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P = 0.9009</w:t>
            </w:r>
          </w:p>
        </w:tc>
        <w:tc>
          <w:tcPr>
            <w:tcW w:w="1985" w:type="dxa"/>
          </w:tcPr>
          <w:p w14:paraId="53BA4DFB" w14:textId="1C9EFFEA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β(95CI%) -0.040</w:t>
            </w:r>
          </w:p>
          <w:p w14:paraId="53B7423D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(-0.047, -0.032)</w:t>
            </w:r>
          </w:p>
          <w:p w14:paraId="76E30383" w14:textId="0B1131BF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2268" w:type="dxa"/>
          </w:tcPr>
          <w:p w14:paraId="0FBBDE7B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β(95CI%) -470.039</w:t>
            </w:r>
          </w:p>
          <w:p w14:paraId="715C6148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(-618.190, -321.889)</w:t>
            </w:r>
          </w:p>
          <w:p w14:paraId="7E0ABD82" w14:textId="390959A0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2126" w:type="dxa"/>
          </w:tcPr>
          <w:p w14:paraId="4C7DAAEF" w14:textId="77777777" w:rsidR="00DD42A5" w:rsidRPr="00F040D5" w:rsidRDefault="00BF1102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β(95CI%) 84.163</w:t>
            </w:r>
          </w:p>
          <w:p w14:paraId="6FC8503E" w14:textId="77777777" w:rsidR="00BF1102" w:rsidRPr="00F040D5" w:rsidRDefault="00BF1102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(-64.214, 232.540)</w:t>
            </w:r>
          </w:p>
          <w:p w14:paraId="0D9A4C35" w14:textId="38819605" w:rsidR="00BF1102" w:rsidRPr="00F040D5" w:rsidRDefault="00BF1102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P = 0.2663</w:t>
            </w:r>
          </w:p>
        </w:tc>
      </w:tr>
      <w:tr w:rsidR="00DD42A5" w:rsidRPr="00F040D5" w14:paraId="1695ABBB" w14:textId="736A37F6" w:rsidTr="00F040D5">
        <w:trPr>
          <w:trHeight w:val="810"/>
        </w:trPr>
        <w:tc>
          <w:tcPr>
            <w:tcW w:w="2405" w:type="dxa"/>
          </w:tcPr>
          <w:p w14:paraId="5B4FFB42" w14:textId="6A9ED7B5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METS-VF &gt; K</w:t>
            </w:r>
          </w:p>
        </w:tc>
        <w:tc>
          <w:tcPr>
            <w:tcW w:w="2268" w:type="dxa"/>
          </w:tcPr>
          <w:p w14:paraId="59892F95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β(95CI%) -314.548</w:t>
            </w:r>
          </w:p>
          <w:p w14:paraId="1FF59623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(-387.326,-241.770)</w:t>
            </w:r>
          </w:p>
          <w:p w14:paraId="59049827" w14:textId="58A6B81C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2268" w:type="dxa"/>
          </w:tcPr>
          <w:p w14:paraId="57867F96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β(95CI%) -399.288</w:t>
            </w:r>
          </w:p>
          <w:p w14:paraId="1D1440F5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(-486.187, -312.388)</w:t>
            </w:r>
          </w:p>
          <w:p w14:paraId="204DF2A0" w14:textId="42944FFE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985" w:type="dxa"/>
          </w:tcPr>
          <w:p w14:paraId="6DAD5581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β(95CI%) 0.000</w:t>
            </w:r>
          </w:p>
          <w:p w14:paraId="0E7E47E5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(-0.006, 0.007)</w:t>
            </w:r>
          </w:p>
          <w:p w14:paraId="6961B186" w14:textId="25DF5429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P = 0.9272</w:t>
            </w:r>
          </w:p>
        </w:tc>
        <w:tc>
          <w:tcPr>
            <w:tcW w:w="2268" w:type="dxa"/>
          </w:tcPr>
          <w:p w14:paraId="70730F0E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β(95CI%) -251.475</w:t>
            </w:r>
          </w:p>
          <w:p w14:paraId="6A9FC3DF" w14:textId="77777777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(-340.441, -162.509)</w:t>
            </w:r>
          </w:p>
          <w:p w14:paraId="63E453DE" w14:textId="1257C5D5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2126" w:type="dxa"/>
          </w:tcPr>
          <w:p w14:paraId="10043567" w14:textId="77777777" w:rsidR="00DD42A5" w:rsidRPr="00F040D5" w:rsidRDefault="00BF1102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β(95CI%) -186.148</w:t>
            </w:r>
          </w:p>
          <w:p w14:paraId="6821DFF1" w14:textId="77777777" w:rsidR="00BF1102" w:rsidRPr="00F040D5" w:rsidRDefault="00BF1102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(-402.636, 30.340)</w:t>
            </w:r>
          </w:p>
          <w:p w14:paraId="4CF1C6BC" w14:textId="6BC3F570" w:rsidR="00BF1102" w:rsidRPr="00F040D5" w:rsidRDefault="00BF1102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P = 0.0920</w:t>
            </w:r>
          </w:p>
        </w:tc>
      </w:tr>
      <w:tr w:rsidR="00DD42A5" w:rsidRPr="00F040D5" w14:paraId="0938BBD3" w14:textId="72620990" w:rsidTr="003359E6">
        <w:trPr>
          <w:trHeight w:val="526"/>
        </w:trPr>
        <w:tc>
          <w:tcPr>
            <w:tcW w:w="2405" w:type="dxa"/>
          </w:tcPr>
          <w:p w14:paraId="490185F6" w14:textId="40CA10F6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likelihood ratio test</w:t>
            </w:r>
          </w:p>
        </w:tc>
        <w:tc>
          <w:tcPr>
            <w:tcW w:w="2268" w:type="dxa"/>
          </w:tcPr>
          <w:p w14:paraId="0774A4AA" w14:textId="6EE21E29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268" w:type="dxa"/>
          </w:tcPr>
          <w:p w14:paraId="20DDCF3F" w14:textId="7D76357C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14:paraId="78647448" w14:textId="6C92F7BE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14:paraId="40CDEA8A" w14:textId="2DAAA77E" w:rsidR="00DD42A5" w:rsidRPr="00F040D5" w:rsidRDefault="00DD42A5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2126" w:type="dxa"/>
          </w:tcPr>
          <w:p w14:paraId="3615CF67" w14:textId="62BF56FA" w:rsidR="00DD42A5" w:rsidRPr="00F040D5" w:rsidRDefault="00BF1102" w:rsidP="00F04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0D5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</w:tbl>
    <w:p w14:paraId="3EF22A09" w14:textId="77777777" w:rsidR="004455BA" w:rsidRPr="00F040D5" w:rsidRDefault="004455BA" w:rsidP="00F040D5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4455BA" w:rsidRPr="00F040D5" w:rsidSect="008711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89461" w14:textId="77777777" w:rsidR="00F9600B" w:rsidRDefault="00F9600B" w:rsidP="001B76A5">
      <w:r>
        <w:separator/>
      </w:r>
    </w:p>
  </w:endnote>
  <w:endnote w:type="continuationSeparator" w:id="0">
    <w:p w14:paraId="0A69FEFD" w14:textId="77777777" w:rsidR="00F9600B" w:rsidRDefault="00F9600B" w:rsidP="001B7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BD5AB" w14:textId="77777777" w:rsidR="00F9600B" w:rsidRDefault="00F9600B" w:rsidP="001B76A5">
      <w:r>
        <w:separator/>
      </w:r>
    </w:p>
  </w:footnote>
  <w:footnote w:type="continuationSeparator" w:id="0">
    <w:p w14:paraId="0B405E66" w14:textId="77777777" w:rsidR="00F9600B" w:rsidRDefault="00F9600B" w:rsidP="001B76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2F9"/>
    <w:rsid w:val="00150CC7"/>
    <w:rsid w:val="001B76A5"/>
    <w:rsid w:val="002A3C2E"/>
    <w:rsid w:val="003359E6"/>
    <w:rsid w:val="004212F9"/>
    <w:rsid w:val="004455BA"/>
    <w:rsid w:val="00626F95"/>
    <w:rsid w:val="00696E54"/>
    <w:rsid w:val="0077465C"/>
    <w:rsid w:val="00871163"/>
    <w:rsid w:val="009B2319"/>
    <w:rsid w:val="00BF1102"/>
    <w:rsid w:val="00BF5FF6"/>
    <w:rsid w:val="00DD42A5"/>
    <w:rsid w:val="00ED1C3F"/>
    <w:rsid w:val="00F040D5"/>
    <w:rsid w:val="00F77B31"/>
    <w:rsid w:val="00F96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C26015"/>
  <w15:chartTrackingRefBased/>
  <w15:docId w15:val="{D3723A5F-CC03-4942-90E1-3AE8321A7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11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B76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76A5"/>
    <w:rPr>
      <w:noProof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76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76A5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 ZHOU</dc:creator>
  <cp:keywords/>
  <dc:description/>
  <cp:lastModifiedBy>JC ZHOU</cp:lastModifiedBy>
  <cp:revision>8</cp:revision>
  <dcterms:created xsi:type="dcterms:W3CDTF">2024-05-21T12:33:00Z</dcterms:created>
  <dcterms:modified xsi:type="dcterms:W3CDTF">2024-05-22T09:27:00Z</dcterms:modified>
</cp:coreProperties>
</file>